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A71C" w14:textId="37A42A7C" w:rsidR="008E5261" w:rsidRPr="000D3E82" w:rsidRDefault="005E25B0" w:rsidP="008E5261">
      <w:pPr>
        <w:pStyle w:val="Header"/>
        <w:rPr>
          <w:rFonts w:asciiTheme="majorHAnsi" w:hAnsiTheme="majorHAnsi"/>
          <w:color w:val="000000" w:themeColor="text1"/>
        </w:rPr>
      </w:pPr>
      <w:r>
        <w:rPr>
          <w:rFonts w:asciiTheme="majorHAnsi" w:hAnsiTheme="majorHAnsi"/>
          <w:b/>
          <w:bCs/>
          <w:color w:val="000000" w:themeColor="text1"/>
        </w:rPr>
        <w:t xml:space="preserve">Additional File 3 - </w:t>
      </w:r>
      <w:r w:rsidR="008E5261" w:rsidRPr="00F03A1F">
        <w:rPr>
          <w:rFonts w:asciiTheme="majorHAnsi" w:hAnsiTheme="majorHAnsi"/>
          <w:b/>
          <w:bCs/>
          <w:color w:val="000000" w:themeColor="text1"/>
        </w:rPr>
        <w:t xml:space="preserve">TABLE </w:t>
      </w:r>
      <w:r w:rsidR="00496F70" w:rsidRPr="00F03A1F">
        <w:rPr>
          <w:rFonts w:asciiTheme="majorHAnsi" w:hAnsiTheme="majorHAnsi"/>
          <w:b/>
          <w:bCs/>
          <w:color w:val="000000" w:themeColor="text1"/>
        </w:rPr>
        <w:t>8</w:t>
      </w:r>
      <w:r w:rsidR="008E5261" w:rsidRPr="00F03A1F">
        <w:rPr>
          <w:rFonts w:asciiTheme="majorHAnsi" w:hAnsiTheme="majorHAnsi"/>
          <w:b/>
          <w:bCs/>
          <w:color w:val="000000" w:themeColor="text1"/>
        </w:rPr>
        <w:t>.</w:t>
      </w:r>
      <w:r w:rsidR="00496F70" w:rsidRPr="00F03A1F">
        <w:rPr>
          <w:rFonts w:asciiTheme="majorHAnsi" w:hAnsiTheme="majorHAnsi"/>
          <w:b/>
          <w:bCs/>
          <w:color w:val="000000" w:themeColor="text1"/>
        </w:rPr>
        <w:t xml:space="preserve"> </w:t>
      </w:r>
    </w:p>
    <w:p w14:paraId="6591B822" w14:textId="38967229" w:rsidR="008E5261" w:rsidRPr="000D3E82" w:rsidRDefault="000D3E82" w:rsidP="008E5261">
      <w:pPr>
        <w:rPr>
          <w:rFonts w:asciiTheme="majorHAnsi" w:hAnsiTheme="majorHAnsi"/>
          <w:i/>
          <w:iCs/>
          <w:color w:val="000000" w:themeColor="text1"/>
        </w:rPr>
      </w:pPr>
      <w:r>
        <w:rPr>
          <w:rFonts w:asciiTheme="majorHAnsi" w:hAnsiTheme="majorHAnsi"/>
          <w:i/>
          <w:iCs/>
          <w:color w:val="000000" w:themeColor="text1"/>
        </w:rPr>
        <w:t xml:space="preserve">Bootstrap Pearson </w:t>
      </w:r>
      <w:r w:rsidR="008E5261" w:rsidRPr="000D3E82">
        <w:rPr>
          <w:rFonts w:asciiTheme="majorHAnsi" w:hAnsiTheme="majorHAnsi"/>
          <w:i/>
          <w:iCs/>
          <w:color w:val="000000" w:themeColor="text1"/>
        </w:rPr>
        <w:t xml:space="preserve">Correlations between </w:t>
      </w:r>
      <w:r w:rsidR="00DF56A9" w:rsidRPr="000D3E82">
        <w:rPr>
          <w:rFonts w:asciiTheme="majorHAnsi" w:hAnsiTheme="majorHAnsi"/>
          <w:i/>
          <w:iCs/>
          <w:color w:val="000000" w:themeColor="text1"/>
        </w:rPr>
        <w:t xml:space="preserve">Sex, BMI, Psychological Distress, </w:t>
      </w:r>
      <w:r w:rsidR="008E5261" w:rsidRPr="000D3E82">
        <w:rPr>
          <w:rFonts w:asciiTheme="majorHAnsi" w:hAnsiTheme="majorHAnsi"/>
          <w:i/>
          <w:iCs/>
          <w:color w:val="000000" w:themeColor="text1"/>
        </w:rPr>
        <w:t xml:space="preserve">Eating Disorder Symptoms, </w:t>
      </w:r>
      <w:r w:rsidR="00DF56A9" w:rsidRPr="000D3E82">
        <w:rPr>
          <w:rFonts w:asciiTheme="majorHAnsi" w:hAnsiTheme="majorHAnsi"/>
          <w:i/>
          <w:iCs/>
          <w:color w:val="000000" w:themeColor="text1"/>
        </w:rPr>
        <w:t>Adolescent Stage</w:t>
      </w:r>
      <w:r w:rsidR="008E5261" w:rsidRPr="000D3E82">
        <w:rPr>
          <w:rFonts w:asciiTheme="majorHAnsi" w:hAnsiTheme="majorHAnsi"/>
          <w:i/>
          <w:iCs/>
          <w:color w:val="000000" w:themeColor="text1"/>
        </w:rPr>
        <w:t xml:space="preserve">, Maternal and Paternal </w:t>
      </w:r>
      <w:r w:rsidR="00DF56A9" w:rsidRPr="000D3E82">
        <w:rPr>
          <w:rFonts w:asciiTheme="majorHAnsi" w:hAnsiTheme="majorHAnsi"/>
          <w:i/>
          <w:iCs/>
          <w:color w:val="000000" w:themeColor="text1"/>
        </w:rPr>
        <w:t xml:space="preserve">positive and </w:t>
      </w:r>
      <w:r w:rsidR="008E5261" w:rsidRPr="000D3E82">
        <w:rPr>
          <w:rFonts w:asciiTheme="majorHAnsi" w:hAnsiTheme="majorHAnsi"/>
          <w:i/>
          <w:iCs/>
          <w:color w:val="000000" w:themeColor="text1"/>
        </w:rPr>
        <w:t>negative weight shape</w:t>
      </w:r>
      <w:r w:rsidR="00707BFE" w:rsidRPr="000D3E82">
        <w:rPr>
          <w:rFonts w:asciiTheme="majorHAnsi" w:hAnsiTheme="majorHAnsi"/>
          <w:i/>
          <w:iCs/>
          <w:color w:val="000000" w:themeColor="text1"/>
        </w:rPr>
        <w:t>,</w:t>
      </w:r>
      <w:r w:rsidR="008E5261" w:rsidRPr="000D3E82">
        <w:rPr>
          <w:rFonts w:asciiTheme="majorHAnsi" w:hAnsiTheme="majorHAnsi"/>
          <w:i/>
          <w:iCs/>
          <w:color w:val="000000" w:themeColor="text1"/>
        </w:rPr>
        <w:t xml:space="preserve"> and Maternal and Paternal negative eating comments, mean level and standard deviation.</w:t>
      </w:r>
      <w:r w:rsidR="00DD501D" w:rsidRPr="000D3E82">
        <w:rPr>
          <w:rFonts w:asciiTheme="majorHAnsi" w:hAnsiTheme="majorHAnsi"/>
          <w:i/>
          <w:iCs/>
          <w:color w:val="000000" w:themeColor="text1"/>
        </w:rPr>
        <w:t xml:space="preserve"> (N=</w:t>
      </w:r>
      <w:r w:rsidR="00331653">
        <w:rPr>
          <w:rFonts w:asciiTheme="majorHAnsi" w:hAnsiTheme="majorHAnsi"/>
          <w:i/>
          <w:iCs/>
          <w:color w:val="000000" w:themeColor="text1"/>
        </w:rPr>
        <w:t>2077</w:t>
      </w:r>
      <w:r w:rsidR="00DD501D" w:rsidRPr="000D3E82">
        <w:rPr>
          <w:rFonts w:asciiTheme="majorHAnsi" w:hAnsiTheme="majorHAnsi"/>
          <w:i/>
          <w:iCs/>
          <w:color w:val="000000" w:themeColor="text1"/>
        </w:rPr>
        <w:t>)</w:t>
      </w:r>
    </w:p>
    <w:tbl>
      <w:tblPr>
        <w:tblStyle w:val="TableGrid"/>
        <w:tblpPr w:leftFromText="180" w:rightFromText="180" w:vertAnchor="text" w:horzAnchor="margin" w:tblpXSpec="center" w:tblpY="83"/>
        <w:tblW w:w="14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7"/>
        <w:gridCol w:w="1406"/>
        <w:gridCol w:w="1005"/>
        <w:gridCol w:w="850"/>
        <w:gridCol w:w="915"/>
        <w:gridCol w:w="993"/>
        <w:gridCol w:w="993"/>
        <w:gridCol w:w="992"/>
        <w:gridCol w:w="992"/>
        <w:gridCol w:w="992"/>
        <w:gridCol w:w="971"/>
        <w:gridCol w:w="1014"/>
        <w:gridCol w:w="992"/>
        <w:gridCol w:w="915"/>
        <w:gridCol w:w="992"/>
      </w:tblGrid>
      <w:tr w:rsidR="00146612" w:rsidRPr="00146612" w14:paraId="1D7BEE7C" w14:textId="77777777" w:rsidTr="006E7A61"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6AE5930A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CA4B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42D7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i/>
                <w:iCs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i/>
                <w:i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FF04C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i/>
                <w:iCs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i/>
                <w:iCs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644F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0EF63B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8EC81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5FE1D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4BB9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999F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696A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DCB3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AD05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8B88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BDC4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146612" w:rsidRPr="00146612" w14:paraId="35217FE5" w14:textId="77777777" w:rsidTr="006E7A61">
        <w:trPr>
          <w:trHeight w:val="397"/>
        </w:trPr>
        <w:tc>
          <w:tcPr>
            <w:tcW w:w="587" w:type="dxa"/>
            <w:vAlign w:val="center"/>
          </w:tcPr>
          <w:p w14:paraId="3678BC33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06" w:type="dxa"/>
            <w:vAlign w:val="center"/>
          </w:tcPr>
          <w:p w14:paraId="50D8D05C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EDEQ -WS</w:t>
            </w:r>
          </w:p>
        </w:tc>
        <w:tc>
          <w:tcPr>
            <w:tcW w:w="1005" w:type="dxa"/>
            <w:vAlign w:val="center"/>
          </w:tcPr>
          <w:p w14:paraId="28BE3F7A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75</w:t>
            </w:r>
          </w:p>
        </w:tc>
        <w:tc>
          <w:tcPr>
            <w:tcW w:w="850" w:type="dxa"/>
            <w:vAlign w:val="center"/>
          </w:tcPr>
          <w:p w14:paraId="2595EDEF" w14:textId="2B66C0A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8-2.</w:t>
            </w:r>
            <w:r w:rsidR="0033165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15" w:type="dxa"/>
            <w:vAlign w:val="center"/>
          </w:tcPr>
          <w:p w14:paraId="03D5AFA9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14:paraId="37C0A4F6" w14:textId="61B7D72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74853E8A" w14:textId="3D8BACD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6BD37C8" w14:textId="746818C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411D30B" w14:textId="32963904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ADA093E" w14:textId="1417F93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2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69A1447F" w14:textId="74106A3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6ACDA615" w14:textId="0E7E082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6E696DAF" w14:textId="2C8A81B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8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5DA1CEBB" w14:textId="76A0394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384B507" w14:textId="737AC19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5611C8D0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6134506D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06" w:type="dxa"/>
            <w:vAlign w:val="center"/>
          </w:tcPr>
          <w:p w14:paraId="2EFE5671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005" w:type="dxa"/>
            <w:vAlign w:val="center"/>
          </w:tcPr>
          <w:p w14:paraId="6E46F5A7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334B083F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915" w:type="dxa"/>
            <w:vAlign w:val="center"/>
          </w:tcPr>
          <w:p w14:paraId="60882709" w14:textId="3E5FAC9E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33165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624E6F6A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14:paraId="76152BF7" w14:textId="7F352A1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2544A99A" w14:textId="6860248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62B50FC" w14:textId="219B1A83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7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6CEBDCB" w14:textId="753676F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971" w:type="dxa"/>
            <w:vAlign w:val="center"/>
          </w:tcPr>
          <w:p w14:paraId="54540450" w14:textId="30FFF342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7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36365CA9" w14:textId="0FF06C8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5E8D92F0" w14:textId="6B23B0D6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784AEF54" w14:textId="6FAD197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6DCC6A2A" w14:textId="11E0D0D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146612" w:rsidRPr="00146612" w14:paraId="49EC09C1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0351C1A3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6" w:type="dxa"/>
            <w:vAlign w:val="center"/>
          </w:tcPr>
          <w:p w14:paraId="727E372B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proofErr w:type="spellStart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Adol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 Stage</w:t>
            </w:r>
          </w:p>
        </w:tc>
        <w:tc>
          <w:tcPr>
            <w:tcW w:w="1005" w:type="dxa"/>
            <w:vAlign w:val="center"/>
          </w:tcPr>
          <w:p w14:paraId="6F176C39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709FC45C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vAlign w:val="center"/>
          </w:tcPr>
          <w:p w14:paraId="3C3CEECA" w14:textId="0EC184D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33165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08A18E7B" w14:textId="057C59C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14:paraId="38E3C905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5A39179" w14:textId="4A3B8603" w:rsidR="006E7A61" w:rsidRPr="00146612" w:rsidRDefault="007B6EE3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6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F107B77" w14:textId="517A35DC" w:rsidR="006E7A61" w:rsidRPr="00146612" w:rsidRDefault="007B6EE3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3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65D5A05" w14:textId="3612056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76537131" w14:textId="36F333B1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014" w:type="dxa"/>
            <w:vAlign w:val="center"/>
          </w:tcPr>
          <w:p w14:paraId="7A2A5CE8" w14:textId="035BBE0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63B3714" w14:textId="4DF2FAE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8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68BCCB69" w14:textId="36CBC9EF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2DD4707C" w14:textId="178FD13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0</w:t>
            </w:r>
          </w:p>
        </w:tc>
      </w:tr>
      <w:tr w:rsidR="00146612" w:rsidRPr="00146612" w14:paraId="4CDDFFF4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7F3F209A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06" w:type="dxa"/>
            <w:vAlign w:val="center"/>
          </w:tcPr>
          <w:p w14:paraId="33D2BEF0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</w:t>
            </w:r>
          </w:p>
        </w:tc>
        <w:tc>
          <w:tcPr>
            <w:tcW w:w="1005" w:type="dxa"/>
            <w:vAlign w:val="center"/>
          </w:tcPr>
          <w:p w14:paraId="36F3D4EE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433C7CD6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-4.00</w:t>
            </w:r>
          </w:p>
        </w:tc>
        <w:tc>
          <w:tcPr>
            <w:tcW w:w="915" w:type="dxa"/>
            <w:vAlign w:val="center"/>
          </w:tcPr>
          <w:p w14:paraId="028DF76F" w14:textId="5553B8B1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14:paraId="1B5A2110" w14:textId="1432BB04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6BB31E15" w14:textId="3532CD3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6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195F01B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0292BFB" w14:textId="4F45993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center"/>
          </w:tcPr>
          <w:p w14:paraId="4688EC70" w14:textId="36B3DAFE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3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0DE35DA2" w14:textId="2C5E32BF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3</w:t>
            </w:r>
          </w:p>
        </w:tc>
        <w:tc>
          <w:tcPr>
            <w:tcW w:w="1014" w:type="dxa"/>
            <w:vAlign w:val="center"/>
          </w:tcPr>
          <w:p w14:paraId="668BC2A7" w14:textId="4BD9E95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AB7605B" w14:textId="5C06931F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15" w:type="dxa"/>
            <w:vAlign w:val="center"/>
          </w:tcPr>
          <w:p w14:paraId="07F834D1" w14:textId="554BFEB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80EDA6A" w14:textId="4CCBEC2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</w:t>
            </w:r>
          </w:p>
        </w:tc>
      </w:tr>
      <w:tr w:rsidR="00146612" w:rsidRPr="00146612" w14:paraId="4D9C0A65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7BB11F9C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06" w:type="dxa"/>
            <w:vAlign w:val="center"/>
          </w:tcPr>
          <w:p w14:paraId="55169A0F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Neg WS </w:t>
            </w:r>
          </w:p>
        </w:tc>
        <w:tc>
          <w:tcPr>
            <w:tcW w:w="1005" w:type="dxa"/>
            <w:vAlign w:val="center"/>
          </w:tcPr>
          <w:p w14:paraId="5F210AFD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11AF6813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915" w:type="dxa"/>
            <w:vAlign w:val="center"/>
          </w:tcPr>
          <w:p w14:paraId="1138646A" w14:textId="033364F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3B71033C" w14:textId="1C6E398C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7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7995EEA2" w14:textId="1DF7C5D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7F0B4E4" w14:textId="2E6C585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center"/>
          </w:tcPr>
          <w:p w14:paraId="38584201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CE8FC87" w14:textId="3E302E8E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4</w:t>
            </w:r>
          </w:p>
        </w:tc>
        <w:tc>
          <w:tcPr>
            <w:tcW w:w="971" w:type="dxa"/>
            <w:vAlign w:val="center"/>
          </w:tcPr>
          <w:p w14:paraId="012C8A8F" w14:textId="759C9650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60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24CC3651" w14:textId="765A13D6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8</w:t>
            </w:r>
          </w:p>
        </w:tc>
        <w:tc>
          <w:tcPr>
            <w:tcW w:w="992" w:type="dxa"/>
            <w:vAlign w:val="center"/>
          </w:tcPr>
          <w:p w14:paraId="494C74E7" w14:textId="5D041D8B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152D9F18" w14:textId="5B647215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4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23D1D5C" w14:textId="5F5B4B0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4AA84706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76479277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406" w:type="dxa"/>
            <w:vAlign w:val="center"/>
          </w:tcPr>
          <w:p w14:paraId="32CACDE7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WS </w:t>
            </w:r>
          </w:p>
        </w:tc>
        <w:tc>
          <w:tcPr>
            <w:tcW w:w="1005" w:type="dxa"/>
            <w:vAlign w:val="center"/>
          </w:tcPr>
          <w:p w14:paraId="2949D556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108A037C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vAlign w:val="center"/>
          </w:tcPr>
          <w:p w14:paraId="19B46B37" w14:textId="2856B0E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2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3981D52D" w14:textId="1262BEC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993" w:type="dxa"/>
            <w:vAlign w:val="center"/>
          </w:tcPr>
          <w:p w14:paraId="44DC0207" w14:textId="3492BD43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746A8D9" w14:textId="176DCE2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CC872A8" w14:textId="7D573E9F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4</w:t>
            </w:r>
          </w:p>
        </w:tc>
        <w:tc>
          <w:tcPr>
            <w:tcW w:w="992" w:type="dxa"/>
            <w:vAlign w:val="center"/>
          </w:tcPr>
          <w:p w14:paraId="30E39177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71" w:type="dxa"/>
            <w:vAlign w:val="center"/>
          </w:tcPr>
          <w:p w14:paraId="25505494" w14:textId="33B805DB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15C97D25" w14:textId="71EF217F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DD2C3F0" w14:textId="3944B8AE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1</w:t>
            </w:r>
          </w:p>
        </w:tc>
        <w:tc>
          <w:tcPr>
            <w:tcW w:w="915" w:type="dxa"/>
            <w:vAlign w:val="center"/>
          </w:tcPr>
          <w:p w14:paraId="49B3C3AD" w14:textId="1585435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066967F" w14:textId="4EBFBBC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7A72CC2E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34B9968F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06" w:type="dxa"/>
            <w:vAlign w:val="center"/>
          </w:tcPr>
          <w:p w14:paraId="4ED1BC92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Neg WS </w:t>
            </w:r>
          </w:p>
        </w:tc>
        <w:tc>
          <w:tcPr>
            <w:tcW w:w="1005" w:type="dxa"/>
            <w:vAlign w:val="center"/>
          </w:tcPr>
          <w:p w14:paraId="5F3C17F6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vAlign w:val="center"/>
          </w:tcPr>
          <w:p w14:paraId="1F7019ED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2.00</w:t>
            </w:r>
          </w:p>
        </w:tc>
        <w:tc>
          <w:tcPr>
            <w:tcW w:w="915" w:type="dxa"/>
            <w:vAlign w:val="center"/>
          </w:tcPr>
          <w:p w14:paraId="2A9F5F9B" w14:textId="6A1812D2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2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3F23943A" w14:textId="160E1B8B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52FA4385" w14:textId="2D569F4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992" w:type="dxa"/>
            <w:vAlign w:val="center"/>
          </w:tcPr>
          <w:p w14:paraId="65FD25F9" w14:textId="2B84EE1A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3</w:t>
            </w:r>
          </w:p>
        </w:tc>
        <w:tc>
          <w:tcPr>
            <w:tcW w:w="992" w:type="dxa"/>
            <w:vAlign w:val="center"/>
          </w:tcPr>
          <w:p w14:paraId="3BA6A76F" w14:textId="54EE0CC7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60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3722F56" w14:textId="12C02AB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4E8E99D5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014" w:type="dxa"/>
            <w:vAlign w:val="center"/>
          </w:tcPr>
          <w:p w14:paraId="4FB064EF" w14:textId="7E1DE79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</w:tcPr>
          <w:p w14:paraId="3D1CF586" w14:textId="277DB0D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1B03E136" w14:textId="109E9283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EE38BB0" w14:textId="143EAC6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6F8DCEB9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210FFA9F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06" w:type="dxa"/>
            <w:vAlign w:val="center"/>
          </w:tcPr>
          <w:p w14:paraId="7D0E6D9D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</w:t>
            </w:r>
          </w:p>
        </w:tc>
        <w:tc>
          <w:tcPr>
            <w:tcW w:w="1005" w:type="dxa"/>
            <w:vAlign w:val="center"/>
          </w:tcPr>
          <w:p w14:paraId="2D9027A8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.00</w:t>
            </w:r>
          </w:p>
        </w:tc>
        <w:tc>
          <w:tcPr>
            <w:tcW w:w="850" w:type="dxa"/>
            <w:vAlign w:val="center"/>
          </w:tcPr>
          <w:p w14:paraId="0E4E292F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vAlign w:val="center"/>
          </w:tcPr>
          <w:p w14:paraId="678E98AF" w14:textId="1064DA32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64845CA5" w14:textId="4BA4C85B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993" w:type="dxa"/>
            <w:vAlign w:val="center"/>
          </w:tcPr>
          <w:p w14:paraId="44E3156F" w14:textId="22E232B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6BA27F4" w14:textId="4B20BFC6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3E9B934F" w14:textId="18160629" w:rsidR="006E7A61" w:rsidRPr="00146612" w:rsidRDefault="00400E4F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8</w:t>
            </w:r>
          </w:p>
        </w:tc>
        <w:tc>
          <w:tcPr>
            <w:tcW w:w="992" w:type="dxa"/>
            <w:vAlign w:val="center"/>
          </w:tcPr>
          <w:p w14:paraId="716F051A" w14:textId="3650AF2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4B23BA9E" w14:textId="40FEDB7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014" w:type="dxa"/>
            <w:vAlign w:val="center"/>
          </w:tcPr>
          <w:p w14:paraId="34BB2920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B256F6B" w14:textId="76E608C4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36301797" w14:textId="295BA91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8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E05CCC7" w14:textId="7EDE727E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74BCA8C9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2E4086B8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06" w:type="dxa"/>
            <w:vAlign w:val="center"/>
          </w:tcPr>
          <w:p w14:paraId="7C7D0FE4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Mat Neg Eat </w:t>
            </w:r>
          </w:p>
        </w:tc>
        <w:tc>
          <w:tcPr>
            <w:tcW w:w="1005" w:type="dxa"/>
            <w:vAlign w:val="center"/>
          </w:tcPr>
          <w:p w14:paraId="64D78FDE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3CB7232C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vAlign w:val="center"/>
          </w:tcPr>
          <w:p w14:paraId="58CD1B8F" w14:textId="0031D63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8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4FA72F37" w14:textId="5E27A4E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7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vAlign w:val="center"/>
          </w:tcPr>
          <w:p w14:paraId="5BCB2AE5" w14:textId="7864E08F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8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1C396BD6" w14:textId="2C08236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  <w:u w:val="single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 w14:paraId="61EA9FA5" w14:textId="332AECF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00FB71E9" w14:textId="701AF6FB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11</w:t>
            </w:r>
          </w:p>
        </w:tc>
        <w:tc>
          <w:tcPr>
            <w:tcW w:w="971" w:type="dxa"/>
            <w:vAlign w:val="center"/>
          </w:tcPr>
          <w:p w14:paraId="494D9983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3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41071454" w14:textId="5A856812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47A3A25F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15" w:type="dxa"/>
            <w:vAlign w:val="center"/>
          </w:tcPr>
          <w:p w14:paraId="6B98F7C4" w14:textId="5A185AB6" w:rsidR="006E7A61" w:rsidRPr="00146612" w:rsidRDefault="00146612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92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6661190" w14:textId="10D3271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71A4B162" w14:textId="77777777" w:rsidTr="006E7A61">
        <w:trPr>
          <w:trHeight w:val="454"/>
        </w:trPr>
        <w:tc>
          <w:tcPr>
            <w:tcW w:w="587" w:type="dxa"/>
            <w:vAlign w:val="center"/>
          </w:tcPr>
          <w:p w14:paraId="04A4214E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06" w:type="dxa"/>
            <w:vAlign w:val="center"/>
          </w:tcPr>
          <w:p w14:paraId="279E7199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 Eat </w:t>
            </w:r>
          </w:p>
        </w:tc>
        <w:tc>
          <w:tcPr>
            <w:tcW w:w="1005" w:type="dxa"/>
            <w:vAlign w:val="center"/>
          </w:tcPr>
          <w:p w14:paraId="0478C045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850" w:type="dxa"/>
            <w:vAlign w:val="center"/>
          </w:tcPr>
          <w:p w14:paraId="2774C7B2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vAlign w:val="center"/>
          </w:tcPr>
          <w:p w14:paraId="461DCD15" w14:textId="0260912D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0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00517B2B" w14:textId="37F7E806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14:paraId="50EEE09C" w14:textId="3040A529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.14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72B9F28" w14:textId="33BAAECC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400E4F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5F85ABA1" w14:textId="2553685A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2616211F" w14:textId="08D24940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vAlign w:val="center"/>
          </w:tcPr>
          <w:p w14:paraId="3A016FBD" w14:textId="5E7FD33C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4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vAlign w:val="center"/>
          </w:tcPr>
          <w:p w14:paraId="64287874" w14:textId="3D69E8B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84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7FA1EF53" w14:textId="035F6D26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2</w:t>
            </w:r>
            <w:r w:rsidR="00146612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vAlign w:val="center"/>
          </w:tcPr>
          <w:p w14:paraId="026746A8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4F0E461D" w14:textId="0384C64E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28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46612" w:rsidRPr="00146612" w14:paraId="0D67E763" w14:textId="77777777" w:rsidTr="006E7A61">
        <w:trPr>
          <w:trHeight w:val="454"/>
        </w:trPr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5635EE31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6DFFB5B9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 xml:space="preserve">Pat Neg Eat 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05EB77F1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65043C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.00-3.0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7F6047A9" w14:textId="4416257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8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AA24BE" w14:textId="5F80BE5E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9505ABA" w14:textId="52A35531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B552E8" w14:textId="53A3308B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3A771A" w14:textId="40FF09D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3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37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F82511" w14:textId="3903F98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0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5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4B2EA80" w14:textId="7C52840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6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09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2EDAE480" w14:textId="29E1EE15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1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7CDE97" w14:textId="47ACADC8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5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11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7740366" w14:textId="340ECBC3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.</w:t>
            </w:r>
            <w:r w:rsidR="007B6EE3"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228</w:t>
            </w: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B330E6" w14:textId="77777777" w:rsidR="006E7A61" w:rsidRPr="00146612" w:rsidRDefault="006E7A61" w:rsidP="006E7A61">
            <w:pPr>
              <w:jc w:val="center"/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  <w:sz w:val="21"/>
                <w:szCs w:val="21"/>
              </w:rPr>
              <w:t>-</w:t>
            </w:r>
          </w:p>
        </w:tc>
      </w:tr>
      <w:tr w:rsidR="00146612" w:rsidRPr="00146612" w14:paraId="4F1BFDA4" w14:textId="77777777" w:rsidTr="006E7A61">
        <w:trPr>
          <w:trHeight w:val="454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46FF1" w14:textId="77777777" w:rsidR="006E7A61" w:rsidRPr="00146612" w:rsidRDefault="006E7A61" w:rsidP="006E7A61">
            <w:pPr>
              <w:rPr>
                <w:rFonts w:asciiTheme="majorHAnsi" w:hAnsiTheme="majorHAnsi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022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76C7C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</w:rPr>
            </w:pPr>
            <w:r w:rsidRPr="00146612">
              <w:rPr>
                <w:rFonts w:asciiTheme="majorHAnsi" w:hAnsiTheme="majorHAnsi"/>
                <w:i/>
                <w:iCs/>
                <w:color w:val="000000" w:themeColor="text1"/>
              </w:rPr>
              <w:t>Note</w:t>
            </w:r>
            <w:r w:rsidRPr="00146612">
              <w:rPr>
                <w:rFonts w:asciiTheme="majorHAnsi" w:hAnsiTheme="majorHAnsi"/>
                <w:color w:val="000000" w:themeColor="text1"/>
              </w:rPr>
              <w:t xml:space="preserve">. BMI – EDEQ-WS - Eating Disorder Examination Questionnaire – Weight/Shape Sub Scale;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</w:rPr>
              <w:t>Adol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</w:rPr>
              <w:t xml:space="preserve">. = adolescent stage; N = number </w:t>
            </w:r>
            <w:proofErr w:type="gramStart"/>
            <w:r w:rsidRPr="00146612">
              <w:rPr>
                <w:rFonts w:asciiTheme="majorHAnsi" w:hAnsiTheme="majorHAnsi"/>
                <w:color w:val="000000" w:themeColor="text1"/>
              </w:rPr>
              <w:t>included;</w:t>
            </w:r>
            <w:proofErr w:type="gramEnd"/>
            <w:r w:rsidRPr="00146612">
              <w:rPr>
                <w:rFonts w:asciiTheme="majorHAnsi" w:hAnsiTheme="majorHAnsi"/>
                <w:color w:val="000000" w:themeColor="text1"/>
              </w:rPr>
              <w:t xml:space="preserve"> SD = standard deviation; M = mean; IQR = inter quartile range. M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</w:rPr>
              <w:t xml:space="preserve"> WS = maternal positive weight/shape comments; Mat Neg WS = maternal negative weight/shape comments; P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</w:rPr>
              <w:t xml:space="preserve"> WS = paternal positive weight/shape comments; Pat Neg WS = paternal negative weight/shape comments; M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</w:rPr>
              <w:t xml:space="preserve"> Eat = maternal positive eating comments; Mat Neg Eat = maternal negative eating comments; Pat </w:t>
            </w:r>
            <w:proofErr w:type="spellStart"/>
            <w:r w:rsidRPr="00146612">
              <w:rPr>
                <w:rFonts w:asciiTheme="majorHAnsi" w:hAnsiTheme="majorHAnsi"/>
                <w:color w:val="000000" w:themeColor="text1"/>
              </w:rPr>
              <w:t>Pos</w:t>
            </w:r>
            <w:proofErr w:type="spellEnd"/>
            <w:r w:rsidRPr="00146612">
              <w:rPr>
                <w:rFonts w:asciiTheme="majorHAnsi" w:hAnsiTheme="majorHAnsi"/>
                <w:color w:val="000000" w:themeColor="text1"/>
              </w:rPr>
              <w:t xml:space="preserve"> Eat = paternal positive eating comments; Pat Neg Eat = paternal negative eating comments</w:t>
            </w:r>
          </w:p>
          <w:p w14:paraId="2F399528" w14:textId="77777777" w:rsidR="006E7A61" w:rsidRPr="00146612" w:rsidRDefault="006E7A61" w:rsidP="006E7A61">
            <w:pPr>
              <w:rPr>
                <w:rFonts w:asciiTheme="majorHAnsi" w:hAnsiTheme="majorHAnsi"/>
                <w:color w:val="000000" w:themeColor="text1"/>
                <w:sz w:val="21"/>
                <w:szCs w:val="21"/>
              </w:rPr>
            </w:pPr>
            <w:r w:rsidRPr="00146612">
              <w:rPr>
                <w:rFonts w:asciiTheme="majorHAnsi" w:hAnsiTheme="majorHAnsi"/>
                <w:color w:val="000000" w:themeColor="text1"/>
              </w:rPr>
              <w:t>**</w:t>
            </w:r>
            <w:r w:rsidRPr="00146612">
              <w:rPr>
                <w:rFonts w:asciiTheme="majorHAnsi" w:hAnsiTheme="majorHAnsi"/>
                <w:i/>
                <w:iCs/>
                <w:color w:val="000000" w:themeColor="text1"/>
              </w:rPr>
              <w:t>p</w:t>
            </w:r>
            <w:r w:rsidRPr="00146612">
              <w:rPr>
                <w:rFonts w:asciiTheme="majorHAnsi" w:hAnsiTheme="majorHAnsi"/>
                <w:color w:val="000000" w:themeColor="text1"/>
              </w:rPr>
              <w:t xml:space="preserve"> &lt; .01.  Unless otherwise noted bootstrap results are based on 1000 bootstrap samples</w:t>
            </w:r>
          </w:p>
        </w:tc>
      </w:tr>
    </w:tbl>
    <w:p w14:paraId="07910670" w14:textId="77777777" w:rsidR="00EC03A6" w:rsidRPr="000D3E82" w:rsidRDefault="00EC03A6" w:rsidP="00A05B7A">
      <w:pPr>
        <w:rPr>
          <w:color w:val="000000" w:themeColor="text1"/>
        </w:rPr>
      </w:pPr>
    </w:p>
    <w:sectPr w:rsidR="00EC03A6" w:rsidRPr="000D3E82" w:rsidSect="008E5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61"/>
    <w:rsid w:val="000C7462"/>
    <w:rsid w:val="000D3E82"/>
    <w:rsid w:val="000F1560"/>
    <w:rsid w:val="00146612"/>
    <w:rsid w:val="001C2582"/>
    <w:rsid w:val="00246EFC"/>
    <w:rsid w:val="002A0E79"/>
    <w:rsid w:val="002B7AEA"/>
    <w:rsid w:val="00331653"/>
    <w:rsid w:val="003705F9"/>
    <w:rsid w:val="003A320D"/>
    <w:rsid w:val="003C5206"/>
    <w:rsid w:val="003C6716"/>
    <w:rsid w:val="00400E4F"/>
    <w:rsid w:val="00496F70"/>
    <w:rsid w:val="0053233D"/>
    <w:rsid w:val="005E25B0"/>
    <w:rsid w:val="006600D8"/>
    <w:rsid w:val="00661E14"/>
    <w:rsid w:val="0069676A"/>
    <w:rsid w:val="006C39D2"/>
    <w:rsid w:val="006E2081"/>
    <w:rsid w:val="006E7A61"/>
    <w:rsid w:val="00707BFE"/>
    <w:rsid w:val="0071019B"/>
    <w:rsid w:val="007B6EE3"/>
    <w:rsid w:val="00866E72"/>
    <w:rsid w:val="00867AFC"/>
    <w:rsid w:val="00880012"/>
    <w:rsid w:val="008A1729"/>
    <w:rsid w:val="008E5261"/>
    <w:rsid w:val="00953442"/>
    <w:rsid w:val="00A05B7A"/>
    <w:rsid w:val="00A05C99"/>
    <w:rsid w:val="00B626A5"/>
    <w:rsid w:val="00BE275D"/>
    <w:rsid w:val="00BE69A8"/>
    <w:rsid w:val="00D3126A"/>
    <w:rsid w:val="00DC60F6"/>
    <w:rsid w:val="00DD501D"/>
    <w:rsid w:val="00DF56A9"/>
    <w:rsid w:val="00E44CE5"/>
    <w:rsid w:val="00EC03A6"/>
    <w:rsid w:val="00F03A1F"/>
    <w:rsid w:val="00F0661E"/>
    <w:rsid w:val="00F11FD1"/>
    <w:rsid w:val="00F13F11"/>
    <w:rsid w:val="00FD6C3B"/>
    <w:rsid w:val="00FF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A4FED"/>
  <w15:chartTrackingRefBased/>
  <w15:docId w15:val="{C6A88344-9F63-4C4B-A1C2-CD6A34D4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E5261"/>
    <w:pPr>
      <w:ind w:firstLine="720"/>
    </w:pPr>
  </w:style>
  <w:style w:type="paragraph" w:styleId="Header">
    <w:name w:val="header"/>
    <w:basedOn w:val="Normal"/>
    <w:link w:val="HeaderChar"/>
    <w:uiPriority w:val="99"/>
    <w:rsid w:val="008E52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261"/>
  </w:style>
  <w:style w:type="paragraph" w:styleId="CommentText">
    <w:name w:val="annotation text"/>
    <w:basedOn w:val="Normal"/>
    <w:link w:val="CommentTextChar"/>
    <w:uiPriority w:val="99"/>
    <w:unhideWhenUsed/>
    <w:rsid w:val="008E5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2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5261"/>
    <w:rPr>
      <w:sz w:val="16"/>
      <w:szCs w:val="16"/>
    </w:rPr>
  </w:style>
  <w:style w:type="table" w:styleId="TableGrid">
    <w:name w:val="Table Grid"/>
    <w:basedOn w:val="TableNormal"/>
    <w:uiPriority w:val="39"/>
    <w:rsid w:val="008E526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2</cp:revision>
  <cp:lastPrinted>2021-07-23T23:31:00Z</cp:lastPrinted>
  <dcterms:created xsi:type="dcterms:W3CDTF">2021-09-12T22:57:00Z</dcterms:created>
  <dcterms:modified xsi:type="dcterms:W3CDTF">2021-09-12T22:57:00Z</dcterms:modified>
</cp:coreProperties>
</file>